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2FCB5" w14:textId="6C7CBB9C" w:rsidR="004C7A0C" w:rsidRDefault="00AA59A3" w:rsidP="001F7275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AA59A3">
        <w:rPr>
          <w:rFonts w:ascii="Times New Roman" w:hAnsi="Times New Roman" w:cs="Times New Roman"/>
          <w:b/>
          <w:sz w:val="24"/>
          <w:szCs w:val="24"/>
        </w:rPr>
        <w:t xml:space="preserve">S7 </w:t>
      </w:r>
      <w:r w:rsidRPr="00AA59A3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Table</w:t>
      </w:r>
      <w:r w:rsidRPr="00AA59A3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 Allelic distribution between the donor and recipient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for the total panicle weight (PWT) QTL.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160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</w:tblGrid>
      <w:tr w:rsidR="00AA59A3" w:rsidRPr="00AA59A3" w14:paraId="57F713BF" w14:textId="77777777" w:rsidTr="00AA59A3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8646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91511158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3260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6BF6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8319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41E8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2371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8ECE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3CC5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136E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2FD7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0C85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AA59A3" w:rsidRPr="00AA59A3" w14:paraId="7CEF93F9" w14:textId="77777777" w:rsidTr="00AA59A3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6087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2CE23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NP</w:t>
            </w:r>
          </w:p>
        </w:tc>
      </w:tr>
      <w:tr w:rsidR="00AA59A3" w:rsidRPr="00AA59A3" w14:paraId="7D6C5CC9" w14:textId="77777777" w:rsidTr="00AA59A3">
        <w:trPr>
          <w:trHeight w:val="36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0CAD8C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ents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6A918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@14496649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5DAE5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@14827473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F58E8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1@25604919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69ABE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@25827214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F5AFF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@25849659</w:t>
            </w:r>
          </w:p>
        </w:tc>
      </w:tr>
      <w:tr w:rsidR="00AA59A3" w:rsidRPr="00AA59A3" w14:paraId="3110A3BB" w14:textId="77777777" w:rsidTr="00AA59A3">
        <w:trPr>
          <w:trHeight w:val="276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84DA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11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8685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88A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AE69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C50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003F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49E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F4A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FE3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6EE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666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or</w:t>
            </w:r>
          </w:p>
        </w:tc>
      </w:tr>
      <w:tr w:rsidR="00AA59A3" w:rsidRPr="00AA59A3" w14:paraId="5C3874DB" w14:textId="77777777" w:rsidTr="00AA59A3">
        <w:trPr>
          <w:trHeight w:val="276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0683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X2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B7AA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DA0F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6177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0159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9B7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AA1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A14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07F9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938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909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</w:t>
            </w:r>
          </w:p>
        </w:tc>
      </w:tr>
      <w:tr w:rsidR="00AA59A3" w:rsidRPr="00AA59A3" w14:paraId="072924C3" w14:textId="77777777" w:rsidTr="00AA59A3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DAA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7A53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BD8F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F703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DC51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1268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C060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FD3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E93F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F8C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549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A59A3" w:rsidRPr="00AA59A3" w14:paraId="5FA09C10" w14:textId="77777777" w:rsidTr="00AA59A3">
        <w:trPr>
          <w:trHeight w:val="276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02A3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1103: IRIS 313-119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1118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6C15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3B77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3C45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D63F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E4AF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F772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C381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05B5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AA59A3" w:rsidRPr="00AA59A3" w14:paraId="646F6D03" w14:textId="77777777" w:rsidTr="00AA59A3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EB34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F81E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62A6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6CA6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D6FA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F0E9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0E69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9E0D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0C45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B213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3D45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AA59A3" w:rsidRPr="00AA59A3" w14:paraId="45C44009" w14:textId="77777777" w:rsidTr="00AA59A3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E9FA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E626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20D7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9432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35EE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B75E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44B3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5FAC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F865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E2EE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8CB2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AA59A3" w:rsidRPr="00AA59A3" w14:paraId="6F2AD2D8" w14:textId="77777777" w:rsidTr="00AA59A3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7C07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77DB7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NP</w:t>
            </w:r>
          </w:p>
        </w:tc>
      </w:tr>
      <w:tr w:rsidR="00AA59A3" w:rsidRPr="00AA59A3" w14:paraId="6F6A78D3" w14:textId="77777777" w:rsidTr="00AA59A3">
        <w:trPr>
          <w:trHeight w:val="312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8E7A346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6FA98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@14496649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C80FA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A59A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@14827473</w:t>
            </w:r>
          </w:p>
        </w:tc>
        <w:tc>
          <w:tcPr>
            <w:tcW w:w="256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50DC24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@25604919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BE1F4C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@25827214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677725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@25849659</w:t>
            </w:r>
          </w:p>
        </w:tc>
      </w:tr>
      <w:tr w:rsidR="00AA59A3" w:rsidRPr="00AA59A3" w14:paraId="1D463D27" w14:textId="77777777" w:rsidTr="00AA59A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2AA3534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6C8042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54141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93EB4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B7029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EAA92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369133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13061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1DD636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3BC92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1A0B4D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</w:tr>
      <w:tr w:rsidR="00AA59A3" w:rsidRPr="00AA59A3" w14:paraId="6A9CA840" w14:textId="77777777" w:rsidTr="00AA59A3">
        <w:trPr>
          <w:trHeight w:val="312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4B89E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x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B48C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31FA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1459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6C2F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37C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3849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96CF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D7550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707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9E03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</w:t>
            </w:r>
          </w:p>
        </w:tc>
      </w:tr>
      <w:tr w:rsidR="00AA59A3" w:rsidRPr="00AA59A3" w14:paraId="7B8E531F" w14:textId="77777777" w:rsidTr="00AA59A3">
        <w:trPr>
          <w:trHeight w:val="312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F97AA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A044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25E5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963C9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5B58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D14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65FB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5D6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220E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8BA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C171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</w:tr>
      <w:tr w:rsidR="00AA59A3" w:rsidRPr="00AA59A3" w14:paraId="2AFFCC55" w14:textId="77777777" w:rsidTr="00AA59A3">
        <w:trPr>
          <w:trHeight w:val="312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7CBF1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7A3D0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40C1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0008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0394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CED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86EC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F1B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B7AA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3B7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BAD9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</w:tr>
      <w:tr w:rsidR="00AA59A3" w:rsidRPr="00AA59A3" w14:paraId="7B03979F" w14:textId="77777777" w:rsidTr="00AA59A3">
        <w:trPr>
          <w:trHeight w:val="312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E951F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BA19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3548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EB91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FF02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4D4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B7F3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CDE0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5D800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58B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4EAE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</w:tr>
      <w:tr w:rsidR="00AA59A3" w:rsidRPr="00AA59A3" w14:paraId="59F9C79D" w14:textId="77777777" w:rsidTr="00AA59A3">
        <w:trPr>
          <w:trHeight w:val="312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C9F74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E062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FA87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DC47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661F9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3A0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479E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29B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EE3DF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9BEF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2E2F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</w:tr>
      <w:tr w:rsidR="00AA59A3" w:rsidRPr="00AA59A3" w14:paraId="51D2176E" w14:textId="77777777" w:rsidTr="00AA59A3">
        <w:trPr>
          <w:trHeight w:val="312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BC07A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1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3FE7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69FAF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8BEB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A1B0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72A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74719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64BF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8C4F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C9F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6017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</w:tr>
      <w:tr w:rsidR="00AA59A3" w:rsidRPr="00AA59A3" w14:paraId="2B7FD864" w14:textId="77777777" w:rsidTr="00AA59A3">
        <w:trPr>
          <w:trHeight w:val="312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9A677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1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3CBF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5A1E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19BA0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C082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1DB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D46F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C57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E993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4439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DFA7F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</w:tr>
      <w:tr w:rsidR="00AA59A3" w:rsidRPr="00AA59A3" w14:paraId="57BB573E" w14:textId="77777777" w:rsidTr="00AA59A3">
        <w:trPr>
          <w:trHeight w:val="312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D50B7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E54E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BBBEB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5015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1075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C9A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B1FB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D35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6BA9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2FE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7DD8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</w:tr>
      <w:tr w:rsidR="00AA59A3" w:rsidRPr="00AA59A3" w14:paraId="079C95C0" w14:textId="77777777" w:rsidTr="00AA59A3">
        <w:trPr>
          <w:trHeight w:val="312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ECA74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trop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915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8ADB6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CFE6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9773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184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F5F2F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8BA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16FF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337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C83E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  <w:tr w:rsidR="00AA59A3" w:rsidRPr="00AA59A3" w14:paraId="4D7FF2CD" w14:textId="77777777" w:rsidTr="00AA59A3">
        <w:trPr>
          <w:trHeight w:val="312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9AB03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x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257C5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E1DE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EBC28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500B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DFB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C5A8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08F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8C59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FD7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67C0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AA59A3" w:rsidRPr="00AA59A3" w14:paraId="777B7311" w14:textId="77777777" w:rsidTr="00AA59A3">
        <w:trPr>
          <w:trHeight w:val="312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28467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E4CC4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3E3E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9FF10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AD7D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04F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33CBD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03A9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F64E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CB29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4A42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AA59A3" w:rsidRPr="00AA59A3" w14:paraId="1EED10C3" w14:textId="77777777" w:rsidTr="00AA59A3">
        <w:trPr>
          <w:trHeight w:val="324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A44D7" w14:textId="77777777" w:rsidR="00AA59A3" w:rsidRPr="00AA59A3" w:rsidRDefault="00AA59A3" w:rsidP="00AA59A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x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FDB1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4421E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9470C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78282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855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5A1AA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A86F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59493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94C1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4A9A7" w14:textId="77777777" w:rsidR="00AA59A3" w:rsidRPr="00AA59A3" w:rsidRDefault="00AA59A3" w:rsidP="00AA59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A5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bookmarkEnd w:id="0"/>
    </w:tbl>
    <w:p w14:paraId="07D2D4E4" w14:textId="0AF23798" w:rsidR="001F7275" w:rsidRDefault="001F7275">
      <w:pPr>
        <w:rPr>
          <w:bCs/>
        </w:rPr>
      </w:pPr>
    </w:p>
    <w:p w14:paraId="094B7819" w14:textId="77777777" w:rsidR="004E10CF" w:rsidRPr="0008542C" w:rsidRDefault="004E10CF">
      <w:pPr>
        <w:rPr>
          <w:bCs/>
        </w:rPr>
      </w:pPr>
    </w:p>
    <w:sectPr w:rsidR="004E10CF" w:rsidRPr="0008542C" w:rsidSect="00AA59A3">
      <w:pgSz w:w="16838" w:h="11906" w:orient="landscape" w:code="9"/>
      <w:pgMar w:top="1296" w:right="144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FA0"/>
    <w:rsid w:val="0004330D"/>
    <w:rsid w:val="0004376A"/>
    <w:rsid w:val="00043B54"/>
    <w:rsid w:val="00057DDE"/>
    <w:rsid w:val="00073198"/>
    <w:rsid w:val="0008542C"/>
    <w:rsid w:val="00085F7B"/>
    <w:rsid w:val="000F0E63"/>
    <w:rsid w:val="00185BBE"/>
    <w:rsid w:val="001F7275"/>
    <w:rsid w:val="002226B2"/>
    <w:rsid w:val="0027766A"/>
    <w:rsid w:val="00297498"/>
    <w:rsid w:val="002E608D"/>
    <w:rsid w:val="00333D66"/>
    <w:rsid w:val="003439A3"/>
    <w:rsid w:val="003C3D21"/>
    <w:rsid w:val="003C44BB"/>
    <w:rsid w:val="003D28F6"/>
    <w:rsid w:val="004350E4"/>
    <w:rsid w:val="00437C90"/>
    <w:rsid w:val="004723BF"/>
    <w:rsid w:val="004C7A0C"/>
    <w:rsid w:val="004E10CF"/>
    <w:rsid w:val="004F4267"/>
    <w:rsid w:val="005F40AC"/>
    <w:rsid w:val="00610F4A"/>
    <w:rsid w:val="006304B2"/>
    <w:rsid w:val="00636E35"/>
    <w:rsid w:val="007A2B68"/>
    <w:rsid w:val="007E6412"/>
    <w:rsid w:val="007F23F1"/>
    <w:rsid w:val="007F4109"/>
    <w:rsid w:val="00850E18"/>
    <w:rsid w:val="00867FB6"/>
    <w:rsid w:val="00873880"/>
    <w:rsid w:val="008805A9"/>
    <w:rsid w:val="00913A22"/>
    <w:rsid w:val="00921674"/>
    <w:rsid w:val="00956B44"/>
    <w:rsid w:val="0098222B"/>
    <w:rsid w:val="009C2591"/>
    <w:rsid w:val="009E29BA"/>
    <w:rsid w:val="00AA59A3"/>
    <w:rsid w:val="00AD6F04"/>
    <w:rsid w:val="00B07D45"/>
    <w:rsid w:val="00B1535F"/>
    <w:rsid w:val="00B81D01"/>
    <w:rsid w:val="00B970C3"/>
    <w:rsid w:val="00C00483"/>
    <w:rsid w:val="00C44DF5"/>
    <w:rsid w:val="00D638F2"/>
    <w:rsid w:val="00DB28F9"/>
    <w:rsid w:val="00E17FA0"/>
    <w:rsid w:val="00EA26CC"/>
    <w:rsid w:val="00EB5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B9B2BC"/>
  <w15:chartTrackingRefBased/>
  <w15:docId w15:val="{8CF06A09-03BF-4FD3-8EA5-9BEE1AC67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FA0"/>
    <w:pPr>
      <w:spacing w:after="200" w:line="276" w:lineRule="auto"/>
      <w:jc w:val="both"/>
    </w:pPr>
    <w:rPr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3</cp:revision>
  <cp:lastPrinted>2021-06-29T11:01:00Z</cp:lastPrinted>
  <dcterms:created xsi:type="dcterms:W3CDTF">2022-01-31T08:10:00Z</dcterms:created>
  <dcterms:modified xsi:type="dcterms:W3CDTF">2022-01-31T08:12:00Z</dcterms:modified>
</cp:coreProperties>
</file>